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A0959" w14:textId="7E82FFB9" w:rsidR="00B55A48" w:rsidRPr="00D47B24" w:rsidRDefault="00377C09" w:rsidP="00220C7E">
      <w:pPr>
        <w:spacing w:after="240"/>
        <w:jc w:val="center"/>
        <w:rPr>
          <w:b/>
          <w:bCs/>
          <w:lang w:val="en-US"/>
        </w:rPr>
      </w:pPr>
      <w:r w:rsidRPr="00D47B24">
        <w:rPr>
          <w:b/>
          <w:bCs/>
          <w:lang w:val="en-US"/>
        </w:rPr>
        <w:t xml:space="preserve">Supplementary </w:t>
      </w:r>
      <w:r w:rsidR="00B55A48" w:rsidRPr="00D47B24">
        <w:rPr>
          <w:b/>
          <w:bCs/>
          <w:lang w:val="en-US"/>
        </w:rPr>
        <w:t xml:space="preserve">material </w:t>
      </w:r>
      <w:r w:rsidR="00246877" w:rsidRPr="00D47B24">
        <w:rPr>
          <w:b/>
          <w:bCs/>
          <w:lang w:val="en-US"/>
        </w:rPr>
        <w:t>4</w:t>
      </w:r>
    </w:p>
    <w:p w14:paraId="662985FA" w14:textId="46E32B30" w:rsidR="00B35B7F" w:rsidRPr="00D47B24" w:rsidRDefault="00246877" w:rsidP="00220C7E">
      <w:pPr>
        <w:spacing w:after="240"/>
        <w:jc w:val="center"/>
        <w:rPr>
          <w:b/>
          <w:bCs/>
          <w:lang w:val="en-US"/>
        </w:rPr>
      </w:pPr>
      <w:r w:rsidRPr="00D47B24">
        <w:rPr>
          <w:b/>
          <w:bCs/>
          <w:lang w:val="en-US"/>
        </w:rPr>
        <w:t>Impact of psychotherapist characteristics on proactive inquiry</w:t>
      </w:r>
    </w:p>
    <w:p w14:paraId="6AA0B27C" w14:textId="5E7C3EB5" w:rsidR="00B35B7F" w:rsidRPr="00D47B24" w:rsidRDefault="00B35B7F" w:rsidP="00B35B7F">
      <w:pPr>
        <w:rPr>
          <w:b/>
          <w:lang w:val="en-US"/>
        </w:rPr>
      </w:pPr>
      <w:r w:rsidRPr="00D47B24">
        <w:rPr>
          <w:b/>
          <w:lang w:val="en-US"/>
        </w:rPr>
        <w:t xml:space="preserve">Table </w:t>
      </w:r>
      <w:r w:rsidR="00246877" w:rsidRPr="00D47B24">
        <w:rPr>
          <w:b/>
          <w:lang w:val="en-US"/>
        </w:rPr>
        <w:t>1</w:t>
      </w:r>
    </w:p>
    <w:tbl>
      <w:tblPr>
        <w:tblW w:w="9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220"/>
        <w:gridCol w:w="1280"/>
        <w:gridCol w:w="1280"/>
        <w:gridCol w:w="1280"/>
        <w:gridCol w:w="1280"/>
        <w:gridCol w:w="1280"/>
        <w:gridCol w:w="1280"/>
      </w:tblGrid>
      <w:tr w:rsidR="00246877" w:rsidRPr="00D47B24" w14:paraId="565EA7C4" w14:textId="77777777" w:rsidTr="26F27E0B">
        <w:trPr>
          <w:trHeight w:val="6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B21AC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C1D1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32BD7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nstrual Cyc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CACB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nopa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1B8F7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1D929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gnanc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4D648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rtility</w:t>
            </w:r>
            <w:proofErr w:type="spellEnd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reatm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D6092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rth</w:t>
            </w:r>
            <w:proofErr w:type="spellEnd"/>
          </w:p>
        </w:tc>
      </w:tr>
      <w:tr w:rsidR="00246877" w:rsidRPr="00D47B24" w14:paraId="07DB6929" w14:textId="77777777" w:rsidTr="26F27E0B">
        <w:trPr>
          <w:trHeight w:val="255"/>
        </w:trPr>
        <w:tc>
          <w:tcPr>
            <w:tcW w:w="13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E52B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69BB" w14:textId="2A78FB0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ECDF" w14:textId="0AB8CD75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FADC" w14:textId="6E00B1F4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0.3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8736" w14:textId="3FCAAEF5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D12C8" w14:textId="0E45DC8E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0.2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7FA4" w14:textId="0F288C93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</w:tr>
      <w:tr w:rsidR="00246877" w:rsidRPr="00D47B24" w14:paraId="6D0781A7" w14:textId="77777777" w:rsidTr="26F27E0B">
        <w:trPr>
          <w:trHeight w:val="375"/>
        </w:trPr>
        <w:tc>
          <w:tcPr>
            <w:tcW w:w="1380" w:type="dxa"/>
            <w:gridSpan w:val="2"/>
            <w:vMerge/>
            <w:vAlign w:val="center"/>
            <w:hideMark/>
          </w:tcPr>
          <w:p w14:paraId="075DEE50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C312E" w14:textId="619BB876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0.5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1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77B71" w14:textId="528BDE5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6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6DB4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61, −0.02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4918" w14:textId="0CB81796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8C1C3" w14:textId="7E24FB9F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5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1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E1779" w14:textId="702709B0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, 0.7]</w:t>
            </w:r>
          </w:p>
        </w:tc>
      </w:tr>
      <w:tr w:rsidR="00246877" w:rsidRPr="00D47B24" w14:paraId="47865C28" w14:textId="77777777" w:rsidTr="26F27E0B">
        <w:trPr>
          <w:trHeight w:val="255"/>
        </w:trPr>
        <w:tc>
          <w:tcPr>
            <w:tcW w:w="13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D7E1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C872" w14:textId="2422EB0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,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CB55" w14:textId="2B5700AB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1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3068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5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C5EB" w14:textId="7074D6AB" w:rsidR="00246877" w:rsidRPr="00D47B24" w:rsidRDefault="00AA2EF6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B4CB" w14:textId="7137399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5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A338" w14:textId="4E5B9FC3" w:rsidR="00246877" w:rsidRPr="00D47B24" w:rsidRDefault="00331505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</w:t>
            </w:r>
          </w:p>
        </w:tc>
      </w:tr>
      <w:tr w:rsidR="00246877" w:rsidRPr="00D47B24" w14:paraId="01A02E62" w14:textId="77777777" w:rsidTr="26F27E0B">
        <w:trPr>
          <w:trHeight w:val="375"/>
        </w:trPr>
        <w:tc>
          <w:tcPr>
            <w:tcW w:w="1380" w:type="dxa"/>
            <w:gridSpan w:val="2"/>
            <w:vMerge/>
            <w:vAlign w:val="center"/>
            <w:hideMark/>
          </w:tcPr>
          <w:p w14:paraId="088A48F2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1A4C" w14:textId="542F35EC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-1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3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699CB" w14:textId="45899F3B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1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5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E5D4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12.61, 0.9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AAC3" w14:textId="068381DC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5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1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F640" w14:textId="7A9504F3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1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2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DAF05" w14:textId="642ED67B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, 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95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</w:tr>
      <w:tr w:rsidR="00246877" w:rsidRPr="00D47B24" w14:paraId="35B97F06" w14:textId="77777777" w:rsidTr="26F27E0B">
        <w:trPr>
          <w:trHeight w:val="300"/>
        </w:trPr>
        <w:tc>
          <w:tcPr>
            <w:tcW w:w="13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017BA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ceived</w:t>
            </w:r>
            <w:proofErr w:type="spellEnd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levanc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2844" w14:textId="2BE98EF4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9B15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6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616D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628C" w14:textId="346484CC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676F" w14:textId="7ED886C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C73E" w14:textId="012D9A7D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</w:tr>
      <w:tr w:rsidR="00246877" w:rsidRPr="00D47B24" w14:paraId="0BCCE1AA" w14:textId="77777777" w:rsidTr="26F27E0B">
        <w:trPr>
          <w:trHeight w:val="375"/>
        </w:trPr>
        <w:tc>
          <w:tcPr>
            <w:tcW w:w="1380" w:type="dxa"/>
            <w:gridSpan w:val="2"/>
            <w:vMerge/>
            <w:vAlign w:val="center"/>
            <w:hideMark/>
          </w:tcPr>
          <w:p w14:paraId="284AD96E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4190A" w14:textId="322D733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18ACC" w14:textId="2C1DC00D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33, 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78BE" w14:textId="347719AF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46, 0.6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F98D" w14:textId="7BF18EE3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5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C589D" w14:textId="4601AC44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1, 0.4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02FF6" w14:textId="03A67732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6, 0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</w:tr>
      <w:tr w:rsidR="00246877" w:rsidRPr="00D47B24" w14:paraId="61CD8BAF" w14:textId="77777777" w:rsidTr="26F27E0B">
        <w:trPr>
          <w:trHeight w:val="255"/>
        </w:trPr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DC72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Knowledge </w:t>
            </w: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o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E945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A61A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0977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E1CA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C7C3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6877" w:rsidRPr="00D47B24" w14:paraId="7F87B455" w14:textId="77777777" w:rsidTr="26F27E0B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9E8E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693C" w14:textId="1833E122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inical</w:t>
            </w:r>
            <w:proofErr w:type="spellEnd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in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C663" w14:textId="5403EDE4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A884" w14:textId="789EE7BF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C704" w14:textId="4F502EEE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AFFB" w14:textId="5DBFCAFD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0D9E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2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53A6" w14:textId="6FD56B7F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246877" w:rsidRPr="00D47B24" w14:paraId="230C9773" w14:textId="77777777" w:rsidTr="26F27E0B">
        <w:trPr>
          <w:trHeight w:val="37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E2774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vMerge/>
            <w:vAlign w:val="center"/>
            <w:hideMark/>
          </w:tcPr>
          <w:p w14:paraId="63DC494E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53012" w14:textId="0961A3ED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0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1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EA3F" w14:textId="76B30685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0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2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44636" w14:textId="440357E8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387E" w14:textId="21DB26F3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0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, 0.2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2206C" w14:textId="4277331A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1, 0.3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2C998" w14:textId="01B3668B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2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</w:tr>
      <w:tr w:rsidR="00246877" w:rsidRPr="00D47B24" w14:paraId="05A8E180" w14:textId="77777777" w:rsidTr="26F27E0B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AD857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58F8" w14:textId="13638536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urther</w:t>
            </w:r>
            <w:proofErr w:type="spellEnd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ducat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1A5A" w14:textId="01DA6D3B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DCFD" w14:textId="2BB7C79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BE23" w14:textId="5760F5A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811AA" w14:textId="046A8EE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9580" w14:textId="42AC6FBE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3B2D" w14:textId="69D60DDA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</w:tr>
      <w:tr w:rsidR="00246877" w:rsidRPr="00D47B24" w14:paraId="3C1C93FB" w14:textId="77777777" w:rsidTr="26F27E0B">
        <w:trPr>
          <w:trHeight w:val="37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FAF29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vMerge/>
            <w:vAlign w:val="center"/>
            <w:hideMark/>
          </w:tcPr>
          <w:p w14:paraId="324F928F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6498C" w14:textId="1FF28F3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4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5248" w14:textId="11180B40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9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3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6681" w14:textId="4E302CEB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2E3E" w14:textId="727EB638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01, 0.2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8D006" w14:textId="76157042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2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4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454F" w14:textId="7791A68D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0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1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</w:tr>
      <w:tr w:rsidR="00246877" w:rsidRPr="00D47B24" w14:paraId="237B2403" w14:textId="77777777" w:rsidTr="26F27E0B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5EB70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E6B3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ersonal </w:t>
            </w:r>
            <w:proofErr w:type="spellStart"/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perienc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5804" w14:textId="48B8F984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5603" w14:textId="3B093F99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92A6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3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B0D1" w14:textId="192F0C2C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F27B" w14:textId="12EC89E2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2723" w14:textId="0739B288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−0.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246877" w:rsidRPr="00D47B24" w14:paraId="688D5CDD" w14:textId="77777777" w:rsidTr="26F27E0B">
        <w:trPr>
          <w:trHeight w:val="375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46B4" w14:textId="7777777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20" w:type="dxa"/>
            <w:vMerge/>
            <w:vAlign w:val="center"/>
            <w:hideMark/>
          </w:tcPr>
          <w:p w14:paraId="05A24967" w14:textId="77777777" w:rsidR="00246877" w:rsidRPr="00D47B24" w:rsidRDefault="00246877" w:rsidP="00C57FA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69802" w14:textId="357225C0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1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4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6948" w14:textId="0ACF3725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1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4</w:t>
            </w:r>
            <w:r w:rsidR="009D3DA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BFDB" w14:textId="67B2D307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1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3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0017" w14:textId="5838F42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1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1</w:t>
            </w:r>
            <w:r w:rsidR="00AA2EF6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296D" w14:textId="14B75D58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0.0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2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27D7" w14:textId="255D7931" w:rsidR="00246877" w:rsidRPr="00D47B24" w:rsidRDefault="00246877" w:rsidP="00C57FA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[−0.2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0.0</w:t>
            </w:r>
            <w:r w:rsidR="00331505"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Pr="00D47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</w:tc>
      </w:tr>
    </w:tbl>
    <w:p w14:paraId="1C08CC15" w14:textId="42F9A3E0" w:rsidR="26F27E0B" w:rsidRDefault="26F27E0B">
      <w:r w:rsidRPr="00D47B24">
        <w:rPr>
          <w:rFonts w:ascii="Calibri" w:eastAsia="Calibri" w:hAnsi="Calibri" w:cs="Calibri"/>
          <w:i/>
          <w:iCs/>
          <w:color w:val="000000" w:themeColor="text1"/>
          <w:lang w:val="en-GB"/>
        </w:rPr>
        <w:t>Notes.</w:t>
      </w:r>
      <w:r w:rsidRPr="00D47B24">
        <w:rPr>
          <w:rFonts w:ascii="Calibri" w:eastAsia="Calibri" w:hAnsi="Calibri" w:cs="Calibri"/>
          <w:color w:val="000000" w:themeColor="text1"/>
          <w:lang w:val="en-GB"/>
        </w:rPr>
        <w:t xml:space="preserve"> The table shows the standardized ß, with 95% confidence intervals in square brackets. * </w:t>
      </w:r>
      <w:proofErr w:type="gramStart"/>
      <w:r w:rsidRPr="00D47B24">
        <w:rPr>
          <w:rFonts w:ascii="Calibri" w:eastAsia="Calibri" w:hAnsi="Calibri" w:cs="Calibri"/>
          <w:color w:val="000000" w:themeColor="text1"/>
          <w:lang w:val="en-GB"/>
        </w:rPr>
        <w:t>indicates</w:t>
      </w:r>
      <w:proofErr w:type="gramEnd"/>
      <w:r w:rsidRPr="00D47B24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00D47B24">
        <w:rPr>
          <w:rFonts w:ascii="Calibri" w:eastAsia="Calibri" w:hAnsi="Calibri" w:cs="Calibri"/>
          <w:i/>
          <w:iCs/>
          <w:color w:val="000000" w:themeColor="text1"/>
          <w:lang w:val="en-GB"/>
        </w:rPr>
        <w:t>p</w:t>
      </w:r>
      <w:r w:rsidRPr="00D47B24">
        <w:rPr>
          <w:rFonts w:ascii="Calibri" w:eastAsia="Calibri" w:hAnsi="Calibri" w:cs="Calibri"/>
          <w:color w:val="000000" w:themeColor="text1"/>
          <w:lang w:val="en-GB"/>
        </w:rPr>
        <w:t xml:space="preserve"> &lt;.05. ** indicates </w:t>
      </w:r>
      <w:r w:rsidRPr="00D47B24">
        <w:rPr>
          <w:rFonts w:ascii="Calibri" w:eastAsia="Calibri" w:hAnsi="Calibri" w:cs="Calibri"/>
          <w:i/>
          <w:iCs/>
          <w:color w:val="000000" w:themeColor="text1"/>
          <w:lang w:val="en-GB"/>
        </w:rPr>
        <w:t>p</w:t>
      </w:r>
      <w:r w:rsidRPr="00D47B24">
        <w:rPr>
          <w:rFonts w:ascii="Calibri" w:eastAsia="Calibri" w:hAnsi="Calibri" w:cs="Calibri"/>
          <w:color w:val="000000" w:themeColor="text1"/>
          <w:lang w:val="en-GB"/>
        </w:rPr>
        <w:t xml:space="preserve"> &lt; .01. HC= hormonal contraception.</w:t>
      </w:r>
      <w:r w:rsidRPr="26F27E0B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26F27E0B">
        <w:rPr>
          <w:rFonts w:ascii="Calibri" w:eastAsia="Calibri" w:hAnsi="Calibri" w:cs="Calibri"/>
          <w:lang w:val="en-GB"/>
        </w:rPr>
        <w:t xml:space="preserve"> </w:t>
      </w:r>
    </w:p>
    <w:p w14:paraId="4B7769B0" w14:textId="7EDE6261" w:rsidR="26F27E0B" w:rsidRDefault="26F27E0B" w:rsidP="26F27E0B">
      <w:pPr>
        <w:rPr>
          <w:lang w:val="en-GB" w:eastAsia="de-DE"/>
        </w:rPr>
      </w:pPr>
    </w:p>
    <w:p w14:paraId="22EC5F82" w14:textId="30BAC8F6" w:rsidR="00C26761" w:rsidRPr="00C87F74" w:rsidRDefault="00C26761" w:rsidP="00220C7E">
      <w:pPr>
        <w:spacing w:after="240"/>
        <w:jc w:val="both"/>
        <w:rPr>
          <w:lang w:val="en-US"/>
        </w:rPr>
      </w:pPr>
    </w:p>
    <w:sectPr w:rsidR="00C26761" w:rsidRPr="00C87F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13"/>
    <w:rsid w:val="000177BB"/>
    <w:rsid w:val="000864BB"/>
    <w:rsid w:val="00095A65"/>
    <w:rsid w:val="000A3CEA"/>
    <w:rsid w:val="000B733C"/>
    <w:rsid w:val="000C16E0"/>
    <w:rsid w:val="000D659F"/>
    <w:rsid w:val="000F6237"/>
    <w:rsid w:val="0010595B"/>
    <w:rsid w:val="0015364A"/>
    <w:rsid w:val="00154A62"/>
    <w:rsid w:val="00164489"/>
    <w:rsid w:val="001B56E0"/>
    <w:rsid w:val="001C6D23"/>
    <w:rsid w:val="001D1006"/>
    <w:rsid w:val="00220C7E"/>
    <w:rsid w:val="0023685A"/>
    <w:rsid w:val="00246877"/>
    <w:rsid w:val="002B4808"/>
    <w:rsid w:val="002D6C43"/>
    <w:rsid w:val="002E2619"/>
    <w:rsid w:val="002E70D5"/>
    <w:rsid w:val="00317E91"/>
    <w:rsid w:val="00331505"/>
    <w:rsid w:val="00377C09"/>
    <w:rsid w:val="003B6E5B"/>
    <w:rsid w:val="003D2239"/>
    <w:rsid w:val="00411163"/>
    <w:rsid w:val="00465A1C"/>
    <w:rsid w:val="0046716E"/>
    <w:rsid w:val="0048099D"/>
    <w:rsid w:val="00497B08"/>
    <w:rsid w:val="005155DD"/>
    <w:rsid w:val="00517C77"/>
    <w:rsid w:val="00521726"/>
    <w:rsid w:val="00577E94"/>
    <w:rsid w:val="005C41CD"/>
    <w:rsid w:val="005D4AEB"/>
    <w:rsid w:val="005D4E41"/>
    <w:rsid w:val="005E53CE"/>
    <w:rsid w:val="006468CA"/>
    <w:rsid w:val="00666DE4"/>
    <w:rsid w:val="00687F0A"/>
    <w:rsid w:val="006941B7"/>
    <w:rsid w:val="00706D19"/>
    <w:rsid w:val="00712291"/>
    <w:rsid w:val="007F340F"/>
    <w:rsid w:val="008A4936"/>
    <w:rsid w:val="008A58E1"/>
    <w:rsid w:val="008B0F9D"/>
    <w:rsid w:val="008D1ACD"/>
    <w:rsid w:val="008F6CA0"/>
    <w:rsid w:val="0096474C"/>
    <w:rsid w:val="00997623"/>
    <w:rsid w:val="009B3E1D"/>
    <w:rsid w:val="009C59A7"/>
    <w:rsid w:val="009D3DA6"/>
    <w:rsid w:val="00A1523C"/>
    <w:rsid w:val="00A62D17"/>
    <w:rsid w:val="00AA2EF6"/>
    <w:rsid w:val="00AA6089"/>
    <w:rsid w:val="00B22F13"/>
    <w:rsid w:val="00B35B7F"/>
    <w:rsid w:val="00B55A48"/>
    <w:rsid w:val="00B93B06"/>
    <w:rsid w:val="00BF1384"/>
    <w:rsid w:val="00C26761"/>
    <w:rsid w:val="00C6447F"/>
    <w:rsid w:val="00C8405B"/>
    <w:rsid w:val="00C87F74"/>
    <w:rsid w:val="00D06E02"/>
    <w:rsid w:val="00D47B24"/>
    <w:rsid w:val="00D53229"/>
    <w:rsid w:val="00DA693D"/>
    <w:rsid w:val="00DD6702"/>
    <w:rsid w:val="00DE4D01"/>
    <w:rsid w:val="00E00D8E"/>
    <w:rsid w:val="00E27736"/>
    <w:rsid w:val="00E32E63"/>
    <w:rsid w:val="00EB2458"/>
    <w:rsid w:val="00F26D3A"/>
    <w:rsid w:val="00F56ECF"/>
    <w:rsid w:val="00FB5CCE"/>
    <w:rsid w:val="00FC7350"/>
    <w:rsid w:val="26F2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C5DA3"/>
  <w15:docId w15:val="{8E780A13-1A12-4B44-988C-568DA3E3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22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2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2F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2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2F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2F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2F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2F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2F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2F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2F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2F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2F1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2F1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2F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2F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2F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2F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2F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2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2F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2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2F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2F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2F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2F1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2F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2F1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2F13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59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59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59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59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595B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A693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41C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41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AA4F13-9C47-4CC0-B1ED-3B6C58B35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2</Characters>
  <Application>Microsoft Office Word</Application>
  <DocSecurity>0</DocSecurity>
  <Lines>8</Lines>
  <Paragraphs>2</Paragraphs>
  <ScaleCrop>false</ScaleCrop>
  <Company>Microsoft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 Engel</dc:creator>
  <cp:lastModifiedBy>Sinha Engel</cp:lastModifiedBy>
  <cp:revision>2</cp:revision>
  <dcterms:created xsi:type="dcterms:W3CDTF">2026-04-10T13:50:00Z</dcterms:created>
  <dcterms:modified xsi:type="dcterms:W3CDTF">2026-04-10T13:50:00Z</dcterms:modified>
</cp:coreProperties>
</file>